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9DE9A" w14:textId="0FE001AE" w:rsidR="004F476C" w:rsidRDefault="004F476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FAD1AB3" wp14:editId="097071E7">
            <wp:extent cx="5943600" cy="3028950"/>
            <wp:effectExtent l="0" t="0" r="0" b="0"/>
            <wp:docPr id="82" name="Picture 8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8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8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CBB8C0" w14:textId="77777777" w:rsidR="009977D3" w:rsidRDefault="009977D3" w:rsidP="004F476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7339703"/>
    </w:p>
    <w:p w14:paraId="4B245E40" w14:textId="575006D5" w:rsidR="009B0838" w:rsidRPr="002F15F3" w:rsidRDefault="00253F6C" w:rsidP="002F15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F15F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52B7F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4F476C" w:rsidRPr="002A48DA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4F476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2F15F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F476C" w:rsidRPr="002A48DA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="00460295">
        <w:rPr>
          <w:rFonts w:ascii="Times New Roman" w:hAnsi="Times New Roman" w:cs="Times New Roman"/>
          <w:sz w:val="24"/>
          <w:szCs w:val="24"/>
        </w:rPr>
        <w:t xml:space="preserve"> </w:t>
      </w:r>
      <w:r w:rsidR="004F476C" w:rsidRPr="004F476C">
        <w:rPr>
          <w:rFonts w:ascii="Times New Roman" w:hAnsi="Times New Roman" w:cs="Times New Roman"/>
          <w:sz w:val="24"/>
          <w:szCs w:val="24"/>
        </w:rPr>
        <w:t xml:space="preserve">Boxplots showing (a) urea, (b) ornithine, (c) citrulline, (d) creatine, and (e) creatinine for scaled intensity ranges in liver of hybrid striped bass from the poor- and good- growth groups (* indicates </w:t>
      </w:r>
      <w:r w:rsidR="004F476C" w:rsidRPr="004F476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F476C" w:rsidRPr="004F476C">
        <w:rPr>
          <w:rFonts w:ascii="Times New Roman" w:hAnsi="Times New Roman" w:cs="Times New Roman"/>
          <w:sz w:val="24"/>
          <w:szCs w:val="24"/>
        </w:rPr>
        <w:t xml:space="preserve"> </w:t>
      </w:r>
      <w:r w:rsidR="004F476C" w:rsidRPr="004F476C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4F476C" w:rsidRPr="004F476C">
        <w:rPr>
          <w:rFonts w:ascii="Times New Roman" w:hAnsi="Times New Roman" w:cs="Times New Roman"/>
          <w:sz w:val="24"/>
          <w:szCs w:val="24"/>
        </w:rPr>
        <w:t xml:space="preserve"> 0.05</w:t>
      </w:r>
      <w:r w:rsidR="00F6438D">
        <w:rPr>
          <w:rFonts w:ascii="Times New Roman" w:hAnsi="Times New Roman" w:cs="Times New Roman"/>
          <w:sz w:val="24"/>
          <w:szCs w:val="24"/>
        </w:rPr>
        <w:t>; N=9/group</w:t>
      </w:r>
      <w:r w:rsidR="004F476C" w:rsidRPr="004F476C">
        <w:rPr>
          <w:rFonts w:ascii="Times New Roman" w:hAnsi="Times New Roman" w:cs="Times New Roman"/>
          <w:sz w:val="24"/>
          <w:szCs w:val="24"/>
        </w:rPr>
        <w:t>). There were nine fish in each group. Median value is shown as the line through each box. Mean value is represented as the “+” symbol; potential outliers are indicated with a small circle. Upper and lower quartile ranges are the top and bottom of each box. Maximum and minimum distribution for each group is designated by the top and bottom whiskers.</w:t>
      </w:r>
    </w:p>
    <w:sectPr w:rsidR="009B0838" w:rsidRPr="002F15F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1438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11CF7"/>
    <w:rsid w:val="00236163"/>
    <w:rsid w:val="0024726D"/>
    <w:rsid w:val="00253F6C"/>
    <w:rsid w:val="0029443B"/>
    <w:rsid w:val="002A1984"/>
    <w:rsid w:val="002A48DA"/>
    <w:rsid w:val="002A7D3D"/>
    <w:rsid w:val="002B15A7"/>
    <w:rsid w:val="002C50E6"/>
    <w:rsid w:val="002F15F3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2B7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3E02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5C7F"/>
    <w:rsid w:val="00E56BA0"/>
    <w:rsid w:val="00E57618"/>
    <w:rsid w:val="00E67270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4</cp:revision>
  <dcterms:created xsi:type="dcterms:W3CDTF">2023-06-12T02:19:00Z</dcterms:created>
  <dcterms:modified xsi:type="dcterms:W3CDTF">2023-06-13T02:25:00Z</dcterms:modified>
</cp:coreProperties>
</file>